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AC38F" w14:textId="6D7359C9" w:rsidR="004B4164" w:rsidRPr="00773382" w:rsidRDefault="005E3A86" w:rsidP="00773382">
      <w:pPr>
        <w:widowControl/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4B64D4">
        <w:rPr>
          <w:rFonts w:ascii="Times New Roman" w:hAnsi="Times New Roman" w:cs="Times New Roman"/>
          <w:b/>
          <w:sz w:val="24"/>
          <w:szCs w:val="24"/>
        </w:rPr>
        <w:t>t</w:t>
      </w:r>
      <w:r w:rsidRPr="00F5499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B7654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4164">
        <w:rPr>
          <w:rFonts w:ascii="Times New Roman" w:hAnsi="Times New Roman" w:cs="Times New Roman"/>
          <w:sz w:val="24"/>
          <w:szCs w:val="24"/>
        </w:rPr>
        <w:t>U</w:t>
      </w:r>
      <w:r w:rsidR="004B4164" w:rsidRPr="004B4164">
        <w:rPr>
          <w:rFonts w:ascii="Times New Roman" w:hAnsi="Times New Roman" w:cs="Times New Roman"/>
          <w:sz w:val="24"/>
          <w:szCs w:val="24"/>
        </w:rPr>
        <w:t>nivariate analysis</w:t>
      </w:r>
      <w:r w:rsidR="004B4164">
        <w:rPr>
          <w:rFonts w:ascii="Times New Roman" w:hAnsi="Times New Roman" w:cs="Times New Roman"/>
          <w:sz w:val="24"/>
          <w:szCs w:val="24"/>
        </w:rPr>
        <w:t xml:space="preserve"> of</w:t>
      </w:r>
      <w:r w:rsidR="00AE5E12">
        <w:rPr>
          <w:rFonts w:ascii="Times New Roman" w:hAnsi="Times New Roman" w:cs="Times New Roman"/>
          <w:sz w:val="24"/>
          <w:szCs w:val="24"/>
        </w:rPr>
        <w:t xml:space="preserve"> significant</w:t>
      </w:r>
      <w:r w:rsidR="004B4164">
        <w:rPr>
          <w:rFonts w:ascii="Times New Roman" w:hAnsi="Times New Roman" w:cs="Times New Roman"/>
          <w:sz w:val="24"/>
          <w:szCs w:val="24"/>
        </w:rPr>
        <w:t xml:space="preserve"> </w:t>
      </w:r>
      <w:r w:rsidR="004B4164" w:rsidRPr="004B4164">
        <w:rPr>
          <w:rFonts w:ascii="Times New Roman" w:hAnsi="Times New Roman" w:cs="Times New Roman"/>
          <w:sz w:val="24"/>
          <w:szCs w:val="24"/>
        </w:rPr>
        <w:t>covariates</w:t>
      </w:r>
      <w:r w:rsidR="004B4164" w:rsidRPr="00B91CE2">
        <w:rPr>
          <w:rFonts w:ascii="Times New Roman" w:hAnsi="Times New Roman" w:cs="Times New Roman"/>
          <w:sz w:val="24"/>
          <w:szCs w:val="24"/>
        </w:rPr>
        <w:t xml:space="preserve"> </w:t>
      </w:r>
      <w:r w:rsidR="004B4164">
        <w:rPr>
          <w:rFonts w:ascii="Times New Roman" w:hAnsi="Times New Roman" w:cs="Times New Roman"/>
          <w:sz w:val="24"/>
          <w:szCs w:val="24"/>
        </w:rPr>
        <w:t xml:space="preserve">for hypertension 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5E3A86" w14:paraId="121F8C2A" w14:textId="77777777" w:rsidTr="004260CE">
        <w:tc>
          <w:tcPr>
            <w:tcW w:w="464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17E60A9" w14:textId="77777777" w:rsidR="005E3A86" w:rsidRPr="00F726D4" w:rsidRDefault="005E3A86" w:rsidP="002134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26D4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464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84EFD5A" w14:textId="77777777" w:rsidR="005E3A86" w:rsidRPr="00F726D4" w:rsidRDefault="005E3A86" w:rsidP="002134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26D4">
              <w:rPr>
                <w:rFonts w:ascii="Times New Roman" w:hAnsi="Times New Roman" w:cs="Times New Roman"/>
                <w:szCs w:val="21"/>
              </w:rPr>
              <w:t>Adjusted OR</w:t>
            </w:r>
            <w:r>
              <w:rPr>
                <w:rFonts w:ascii="Times New Roman" w:hAnsi="Times New Roman" w:cs="Times New Roman"/>
                <w:szCs w:val="21"/>
              </w:rPr>
              <w:t xml:space="preserve"> (95%CI)</w:t>
            </w:r>
          </w:p>
        </w:tc>
        <w:tc>
          <w:tcPr>
            <w:tcW w:w="465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95A23E2" w14:textId="77777777" w:rsidR="005E3A86" w:rsidRPr="00F726D4" w:rsidRDefault="005E3A86" w:rsidP="002134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26D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E3A86" w14:paraId="1C954291" w14:textId="77777777" w:rsidTr="004260CE">
        <w:tc>
          <w:tcPr>
            <w:tcW w:w="464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50F2DC" w14:textId="77777777" w:rsidR="005E3A86" w:rsidRPr="00C03F8F" w:rsidRDefault="005E3A86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F8F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464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81C653" w14:textId="7CD1191A" w:rsidR="005E3A86" w:rsidRPr="00F726D4" w:rsidRDefault="005E3A86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26D4">
              <w:rPr>
                <w:rFonts w:ascii="Times New Roman" w:hAnsi="Times New Roman" w:cs="Times New Roman"/>
                <w:color w:val="000000" w:themeColor="text1"/>
                <w:szCs w:val="21"/>
              </w:rPr>
              <w:t>1.0</w:t>
            </w:r>
            <w:r w:rsidR="00AE5E1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F77963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F726D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1.0</w:t>
            </w:r>
            <w:r w:rsidR="00F77963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1.1</w:t>
            </w:r>
            <w:r w:rsidR="00AE5E1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F7796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AE5E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465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A24746" w14:textId="2C1B8F1B" w:rsidR="005E3A86" w:rsidRPr="00F726D4" w:rsidRDefault="00AE5E12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5E3A8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="005E3A86">
              <w:rPr>
                <w:rFonts w:ascii="Times New Roman" w:hAnsi="Times New Roman" w:cs="Times New Roman"/>
                <w:color w:val="000000" w:themeColor="text1"/>
                <w:szCs w:val="21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5E3A8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5E3A86" w14:paraId="0962448D" w14:textId="77777777" w:rsidTr="004260CE">
        <w:tc>
          <w:tcPr>
            <w:tcW w:w="4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276B27" w14:textId="77777777" w:rsidR="005E3A86" w:rsidRPr="00C03F8F" w:rsidRDefault="005E3A86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3F8F">
              <w:rPr>
                <w:rFonts w:ascii="Times New Roman" w:hAnsi="Times New Roman" w:cs="Times New Roman"/>
                <w:szCs w:val="21"/>
              </w:rPr>
              <w:t>BMI (kg/m</w:t>
            </w:r>
            <w:r w:rsidRPr="00C03F8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03F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466CAA" w14:textId="17A1C49C" w:rsidR="005E3A86" w:rsidRPr="00F726D4" w:rsidRDefault="005E3A86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1D17EA">
              <w:rPr>
                <w:rFonts w:ascii="Times New Roman" w:hAnsi="Times New Roman" w:cs="Times New Roman"/>
                <w:color w:val="000000" w:themeColor="text1"/>
                <w:szCs w:val="21"/>
              </w:rPr>
              <w:t>21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0</w:t>
            </w:r>
            <w:r w:rsidR="001D17EA"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1.</w:t>
            </w:r>
            <w:r w:rsidR="001D17EA">
              <w:rPr>
                <w:rFonts w:ascii="Times New Roman" w:hAnsi="Times New Roman" w:cs="Times New Roman"/>
                <w:color w:val="000000" w:themeColor="text1"/>
                <w:szCs w:val="21"/>
              </w:rPr>
              <w:t>39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AE5E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4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C3AA1F" w14:textId="0B30179C" w:rsidR="005E3A86" w:rsidRPr="00F726D4" w:rsidRDefault="005E3A86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="001D17EA">
              <w:rPr>
                <w:rFonts w:ascii="Times New Roman" w:hAnsi="Times New Roman" w:cs="Times New Roman"/>
                <w:color w:val="000000" w:themeColor="text1"/>
                <w:szCs w:val="21"/>
              </w:rPr>
              <w:t>07</w:t>
            </w:r>
          </w:p>
        </w:tc>
      </w:tr>
      <w:tr w:rsidR="005E3A86" w14:paraId="22E39DE6" w14:textId="77777777" w:rsidTr="004260CE">
        <w:tc>
          <w:tcPr>
            <w:tcW w:w="4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EC8E2C" w14:textId="77777777" w:rsidR="005E3A86" w:rsidRPr="00C03F8F" w:rsidRDefault="005E3A86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3F8F">
              <w:rPr>
                <w:rFonts w:ascii="Times New Roman" w:hAnsi="Times New Roman" w:cs="Times New Roman"/>
                <w:szCs w:val="21"/>
              </w:rPr>
              <w:t>FBG (mmol/l)</w:t>
            </w:r>
          </w:p>
        </w:tc>
        <w:tc>
          <w:tcPr>
            <w:tcW w:w="4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16E343" w14:textId="7FB90BA2" w:rsidR="005E3A86" w:rsidRPr="00F726D4" w:rsidRDefault="00AE5E12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</w:t>
            </w:r>
            <w:r w:rsidR="001D17EA">
              <w:rPr>
                <w:rFonts w:ascii="Times New Roman" w:hAnsi="Times New Roman" w:cs="Times New Roman"/>
                <w:color w:val="000000" w:themeColor="text1"/>
                <w:szCs w:val="21"/>
              </w:rPr>
              <w:t>278</w:t>
            </w:r>
            <w:r w:rsidR="005E3A8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="001D17EA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1D17EA">
              <w:rPr>
                <w:rFonts w:ascii="Times New Roman" w:hAnsi="Times New Roman" w:cs="Times New Roman"/>
                <w:color w:val="000000" w:themeColor="text1"/>
                <w:szCs w:val="21"/>
              </w:rPr>
              <w:t>949</w:t>
            </w:r>
            <w:r w:rsidR="005E3A86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1D17EA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</w:t>
            </w:r>
            <w:r w:rsidR="001D17EA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5E3A8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E3A86">
              <w:rPr>
                <w:rFonts w:ascii="Times New Roman" w:hAnsi="Times New Roman"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4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193A6F" w14:textId="7471C2DD" w:rsidR="005E3A86" w:rsidRPr="00F726D4" w:rsidRDefault="001D17EA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003</w:t>
            </w:r>
          </w:p>
        </w:tc>
      </w:tr>
      <w:tr w:rsidR="00AE5E12" w14:paraId="126810BF" w14:textId="77777777" w:rsidTr="004260CE">
        <w:tc>
          <w:tcPr>
            <w:tcW w:w="4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1B40B8" w14:textId="526E4F21" w:rsidR="00AE5E12" w:rsidRPr="00C03F8F" w:rsidRDefault="00AE5E12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3F8F">
              <w:rPr>
                <w:rFonts w:ascii="Times New Roman" w:hAnsi="Times New Roman" w:cs="Times New Roman"/>
                <w:szCs w:val="21"/>
              </w:rPr>
              <w:t>HbA1c (mg</w:t>
            </w:r>
            <w:r w:rsidRPr="00C03F8F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C03F8F">
              <w:rPr>
                <w:rFonts w:ascii="Times New Roman" w:hAnsi="Times New Roman" w:cs="Times New Roman"/>
                <w:szCs w:val="21"/>
              </w:rPr>
              <w:t>dl)</w:t>
            </w:r>
          </w:p>
        </w:tc>
        <w:tc>
          <w:tcPr>
            <w:tcW w:w="4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8E880C" w14:textId="4401146B" w:rsidR="00AE5E12" w:rsidRDefault="001D17EA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AE5E12">
              <w:rPr>
                <w:rFonts w:ascii="Times New Roman" w:hAnsi="Times New Roman" w:cs="Times New Roman"/>
                <w:color w:val="000000" w:themeColor="text1"/>
                <w:szCs w:val="21"/>
              </w:rPr>
              <w:t>.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  <w:r w:rsidR="00AE5E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78</w:t>
            </w:r>
            <w:r w:rsidR="00AE5E12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.813</w:t>
            </w:r>
            <w:r w:rsidR="00AE5E12">
              <w:rPr>
                <w:rFonts w:ascii="Times New Roman" w:hAnsi="Times New Roman" w:cs="Times New Roman"/>
                <w:color w:val="000000" w:themeColor="text1"/>
                <w:szCs w:val="21"/>
              </w:rPr>
              <w:t>) *</w:t>
            </w:r>
          </w:p>
        </w:tc>
        <w:tc>
          <w:tcPr>
            <w:tcW w:w="4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05E67D" w14:textId="23DB20CB" w:rsidR="00AE5E12" w:rsidRDefault="00AE5E12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03</w:t>
            </w:r>
          </w:p>
        </w:tc>
      </w:tr>
      <w:tr w:rsidR="005E3A86" w14:paraId="647EF079" w14:textId="77777777" w:rsidTr="004260CE">
        <w:tc>
          <w:tcPr>
            <w:tcW w:w="4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2D57C6" w14:textId="77777777" w:rsidR="005E3A86" w:rsidRPr="00C03F8F" w:rsidRDefault="005E3A86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3F8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C03F8F">
              <w:rPr>
                <w:rFonts w:ascii="Times New Roman" w:hAnsi="Times New Roman" w:cs="Times New Roman"/>
                <w:szCs w:val="21"/>
              </w:rPr>
              <w:t>DL-C (mmol/l)</w:t>
            </w:r>
          </w:p>
        </w:tc>
        <w:tc>
          <w:tcPr>
            <w:tcW w:w="4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8D0AE5" w14:textId="4068B532" w:rsidR="005E3A86" w:rsidRPr="00F726D4" w:rsidRDefault="005E3A86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  <w:r w:rsidR="001D17EA"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</w:t>
            </w:r>
            <w:r w:rsidR="00C03F8F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1D17EA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C03F8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1D17EA">
              <w:rPr>
                <w:rFonts w:ascii="Times New Roman" w:hAnsi="Times New Roman" w:cs="Times New Roman"/>
                <w:color w:val="000000" w:themeColor="text1"/>
                <w:szCs w:val="21"/>
              </w:rPr>
              <w:t>97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C03F8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4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E79D01" w14:textId="4B0A3FAE" w:rsidR="005E3A86" w:rsidRPr="00F726D4" w:rsidRDefault="00C03F8F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="001D17EA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</w:tr>
      <w:tr w:rsidR="00C03F8F" w14:paraId="1D51A269" w14:textId="77777777" w:rsidTr="004260CE">
        <w:tc>
          <w:tcPr>
            <w:tcW w:w="4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776887" w14:textId="5898FCE9" w:rsidR="00C03F8F" w:rsidRPr="00C03F8F" w:rsidRDefault="00C03F8F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3F8F">
              <w:rPr>
                <w:rFonts w:ascii="Times New Roman" w:hAnsi="Times New Roman" w:cs="Times New Roman"/>
                <w:szCs w:val="21"/>
              </w:rPr>
              <w:t>e</w:t>
            </w:r>
            <w:r w:rsidRPr="00C03F8F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C03F8F">
              <w:rPr>
                <w:rFonts w:ascii="Times New Roman" w:hAnsi="Times New Roman" w:cs="Times New Roman"/>
                <w:szCs w:val="21"/>
              </w:rPr>
              <w:t>FR (</w:t>
            </w:r>
            <w:r w:rsidRPr="00C03F8F">
              <w:rPr>
                <w:rFonts w:ascii="Times New Roman" w:hAnsi="Times New Roman" w:cs="Times New Roman" w:hint="eastAsia"/>
                <w:szCs w:val="21"/>
              </w:rPr>
              <w:t>ml/min/1.73m</w:t>
            </w:r>
            <w:r w:rsidRPr="00C03F8F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Pr="00C03F8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F1B671" w14:textId="1DA7A7E4" w:rsidR="00C03F8F" w:rsidRDefault="00C03F8F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7</w:t>
            </w:r>
            <w:r w:rsidR="001D17EA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9</w:t>
            </w:r>
            <w:r w:rsidR="001D17EA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0.99</w:t>
            </w:r>
            <w:r w:rsidR="001D17EA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 *</w:t>
            </w:r>
          </w:p>
        </w:tc>
        <w:tc>
          <w:tcPr>
            <w:tcW w:w="4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F0FE1F" w14:textId="3995BA2E" w:rsidR="00C03F8F" w:rsidRDefault="00C03F8F" w:rsidP="002134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06</w:t>
            </w:r>
          </w:p>
        </w:tc>
      </w:tr>
      <w:tr w:rsidR="001D17EA" w14:paraId="145E26B2" w14:textId="77777777" w:rsidTr="004260CE">
        <w:tc>
          <w:tcPr>
            <w:tcW w:w="4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C50E70" w14:textId="078F51D7" w:rsidR="001D17EA" w:rsidRPr="00812C9D" w:rsidRDefault="001D17EA" w:rsidP="001D17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2C9D">
              <w:rPr>
                <w:rFonts w:ascii="Times New Roman" w:hAnsi="Times New Roman" w:cs="Times New Roman"/>
                <w:szCs w:val="21"/>
              </w:rPr>
              <w:t xml:space="preserve">Exercise frequency </w:t>
            </w:r>
            <w:r w:rsidRPr="00812C9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2C9D">
              <w:rPr>
                <w:rFonts w:ascii="Times New Roman" w:hAnsi="Times New Roman" w:cs="Times New Roman"/>
                <w:szCs w:val="21"/>
              </w:rPr>
              <w:t>per week)</w:t>
            </w:r>
          </w:p>
        </w:tc>
        <w:tc>
          <w:tcPr>
            <w:tcW w:w="4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C7B11B" w14:textId="363A0A00" w:rsidR="001D17EA" w:rsidRDefault="001D17EA" w:rsidP="001D17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44 (0.608-0.912) *</w:t>
            </w:r>
          </w:p>
        </w:tc>
        <w:tc>
          <w:tcPr>
            <w:tcW w:w="4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E25184" w14:textId="601F87DA" w:rsidR="001D17EA" w:rsidRDefault="001D17EA" w:rsidP="001D17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04</w:t>
            </w:r>
          </w:p>
        </w:tc>
      </w:tr>
      <w:tr w:rsidR="001D17EA" w14:paraId="7D408386" w14:textId="77777777" w:rsidTr="004260CE">
        <w:tc>
          <w:tcPr>
            <w:tcW w:w="4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5E6E24" w14:textId="2043683E" w:rsidR="001D17EA" w:rsidRPr="00812C9D" w:rsidRDefault="001D17EA" w:rsidP="001D17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2C9D">
              <w:rPr>
                <w:rFonts w:ascii="Times New Roman" w:hAnsi="Times New Roman" w:cs="Times New Roman"/>
                <w:szCs w:val="21"/>
              </w:rPr>
              <w:t>Exercise duration (min/week)</w:t>
            </w:r>
          </w:p>
        </w:tc>
        <w:tc>
          <w:tcPr>
            <w:tcW w:w="4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B41A18" w14:textId="036A7B45" w:rsidR="001D17EA" w:rsidRDefault="001D17EA" w:rsidP="001D17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74 (0.956-0.993) *</w:t>
            </w:r>
          </w:p>
        </w:tc>
        <w:tc>
          <w:tcPr>
            <w:tcW w:w="4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59DB57" w14:textId="3D578A3F" w:rsidR="001D17EA" w:rsidRDefault="001D17EA" w:rsidP="001D17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06</w:t>
            </w:r>
          </w:p>
        </w:tc>
      </w:tr>
      <w:tr w:rsidR="004B64D4" w14:paraId="42D59F50" w14:textId="77777777" w:rsidTr="004260CE">
        <w:tc>
          <w:tcPr>
            <w:tcW w:w="4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68E4162" w14:textId="084F2775" w:rsidR="004B64D4" w:rsidRPr="00C03F8F" w:rsidRDefault="004B64D4" w:rsidP="004B64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12C9D">
              <w:rPr>
                <w:rFonts w:ascii="Times New Roman" w:hAnsi="Times New Roman" w:cs="Times New Roman"/>
                <w:szCs w:val="21"/>
              </w:rPr>
              <w:t>Exercise duration (min/week)</w:t>
            </w:r>
          </w:p>
        </w:tc>
        <w:tc>
          <w:tcPr>
            <w:tcW w:w="46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A6F1F1A" w14:textId="0261AB88" w:rsidR="004B64D4" w:rsidRDefault="004B64D4" w:rsidP="004B64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74 (0.956-0.993) *</w:t>
            </w:r>
          </w:p>
        </w:tc>
        <w:tc>
          <w:tcPr>
            <w:tcW w:w="4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408DB65" w14:textId="6BC351AC" w:rsidR="004B64D4" w:rsidRDefault="004B64D4" w:rsidP="004B64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06</w:t>
            </w:r>
          </w:p>
        </w:tc>
      </w:tr>
    </w:tbl>
    <w:p w14:paraId="2166CCB9" w14:textId="4507E1A6" w:rsidR="004B64D4" w:rsidRDefault="004B64D4" w:rsidP="00C03F8F"/>
    <w:p w14:paraId="5A688108" w14:textId="48D18338" w:rsidR="004B64D4" w:rsidRDefault="004B64D4">
      <w:pPr>
        <w:widowControl/>
        <w:jc w:val="left"/>
      </w:pPr>
    </w:p>
    <w:sectPr w:rsidR="004B64D4" w:rsidSect="009F7F6A">
      <w:pgSz w:w="16838" w:h="11906" w:orient="landscape"/>
      <w:pgMar w:top="1797" w:right="1418" w:bottom="1797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3804C5" w14:textId="77777777" w:rsidR="00BD187C" w:rsidRDefault="00BD187C" w:rsidP="00BC2D51">
      <w:r>
        <w:separator/>
      </w:r>
    </w:p>
  </w:endnote>
  <w:endnote w:type="continuationSeparator" w:id="0">
    <w:p w14:paraId="74759856" w14:textId="77777777" w:rsidR="00BD187C" w:rsidRDefault="00BD187C" w:rsidP="00BC2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1BD9E7" w14:textId="77777777" w:rsidR="00BD187C" w:rsidRDefault="00BD187C" w:rsidP="00BC2D51">
      <w:r>
        <w:separator/>
      </w:r>
    </w:p>
  </w:footnote>
  <w:footnote w:type="continuationSeparator" w:id="0">
    <w:p w14:paraId="6692EBCD" w14:textId="77777777" w:rsidR="00BD187C" w:rsidRDefault="00BD187C" w:rsidP="00BC2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D15"/>
    <w:rsid w:val="000F445A"/>
    <w:rsid w:val="00114D15"/>
    <w:rsid w:val="001311E4"/>
    <w:rsid w:val="001D17EA"/>
    <w:rsid w:val="00255205"/>
    <w:rsid w:val="003A2483"/>
    <w:rsid w:val="003D2ED0"/>
    <w:rsid w:val="00410FFA"/>
    <w:rsid w:val="004260CE"/>
    <w:rsid w:val="004B4164"/>
    <w:rsid w:val="004B64D4"/>
    <w:rsid w:val="00517387"/>
    <w:rsid w:val="005E3A86"/>
    <w:rsid w:val="005E71A1"/>
    <w:rsid w:val="00773382"/>
    <w:rsid w:val="00792028"/>
    <w:rsid w:val="00812C9D"/>
    <w:rsid w:val="00983E62"/>
    <w:rsid w:val="009F7F6A"/>
    <w:rsid w:val="00A04D48"/>
    <w:rsid w:val="00AE5E12"/>
    <w:rsid w:val="00B76548"/>
    <w:rsid w:val="00BC2D51"/>
    <w:rsid w:val="00BD187C"/>
    <w:rsid w:val="00BE55C2"/>
    <w:rsid w:val="00C03F8F"/>
    <w:rsid w:val="00C43F7E"/>
    <w:rsid w:val="00C64841"/>
    <w:rsid w:val="00CC2CD3"/>
    <w:rsid w:val="00D30618"/>
    <w:rsid w:val="00E104CF"/>
    <w:rsid w:val="00EE7918"/>
    <w:rsid w:val="00F77963"/>
    <w:rsid w:val="00FF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5D4E9"/>
  <w15:chartTrackingRefBased/>
  <w15:docId w15:val="{6CED2F5B-0EBE-46E9-9C1D-CE4975DDC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3A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2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2D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2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2D51"/>
    <w:rPr>
      <w:sz w:val="18"/>
      <w:szCs w:val="18"/>
    </w:rPr>
  </w:style>
  <w:style w:type="table" w:styleId="a7">
    <w:name w:val="Table Grid"/>
    <w:basedOn w:val="a1"/>
    <w:uiPriority w:val="39"/>
    <w:rsid w:val="005E3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15</cp:revision>
  <dcterms:created xsi:type="dcterms:W3CDTF">2018-10-23T07:54:00Z</dcterms:created>
  <dcterms:modified xsi:type="dcterms:W3CDTF">2019-03-21T07:25:00Z</dcterms:modified>
</cp:coreProperties>
</file>